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8E098" w14:textId="77777777" w:rsidR="00E93594" w:rsidRDefault="00E93594" w:rsidP="00E935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1 –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List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questions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chatbot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evaluation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ACDFCB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A. Definition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Procedure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Sedation</w:t>
      </w:r>
      <w:proofErr w:type="spellEnd"/>
    </w:p>
    <w:p w14:paraId="7412278A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.</w:t>
      </w:r>
      <w:r w:rsidRPr="0091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consciou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how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iff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general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7783CD32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How is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dminister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—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intravenousl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a mask?</w:t>
      </w:r>
    </w:p>
    <w:p w14:paraId="1663DEF1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3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local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lo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106C8D0F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4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be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completel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sleep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2F6C3332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5.</w:t>
      </w:r>
      <w:r w:rsidRPr="0091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remai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consciou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 be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hea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everyth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64F4C839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6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be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talk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1DB2225A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7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55DCA2E5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8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How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lo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0C6220FB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9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ak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immediatel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inish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2B980557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0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rememb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nyth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dental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0211B160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________________________________________</w:t>
      </w:r>
    </w:p>
    <w:p w14:paraId="7BCE7063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Safety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Monitoring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Risks</w:t>
      </w:r>
      <w:proofErr w:type="spellEnd"/>
    </w:p>
    <w:p w14:paraId="39BA6EDE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1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Is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consciou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af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dental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403C1097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2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continu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breat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w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5B5557CE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3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breath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rate be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onitor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741669B3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4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onitor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evice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ttach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1AE1FF80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5.</w:t>
      </w:r>
      <w:r w:rsidRPr="0091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dental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ake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long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expect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remai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effectiv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6B13948F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Pr="0091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how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lo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can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afel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aintain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69372197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7.</w:t>
      </w:r>
      <w:r w:rsidRPr="0091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happen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war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ov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— is it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angerou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03109093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8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Can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llergic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reaction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ru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interaction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ccu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2D870E67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19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nauseat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vomit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31404556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0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izz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lighthead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09B0BC67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________________________________________</w:t>
      </w:r>
    </w:p>
    <w:p w14:paraId="5C386BD2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Psychological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Comfort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Control</w:t>
      </w:r>
    </w:p>
    <w:p w14:paraId="7B8D3E2A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1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completel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relax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me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reduc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7496BA28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2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los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yself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557075C2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3.</w:t>
      </w:r>
      <w:r w:rsidRPr="0091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panic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notic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t?</w:t>
      </w:r>
    </w:p>
    <w:p w14:paraId="56627C9A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4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Will I say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nyth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unnecessar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embarrass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e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1B52F3B8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________________________________________</w:t>
      </w:r>
    </w:p>
    <w:p w14:paraId="585C902A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Postoperative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Recovery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911457">
        <w:rPr>
          <w:rFonts w:ascii="Times New Roman" w:hAnsi="Times New Roman" w:cs="Times New Roman"/>
          <w:b/>
          <w:bCs/>
          <w:sz w:val="24"/>
          <w:szCs w:val="24"/>
        </w:rPr>
        <w:t xml:space="preserve"> Daily Life</w:t>
      </w:r>
    </w:p>
    <w:p w14:paraId="72138F8B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5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Can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go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hom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7376C419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6.</w:t>
      </w:r>
      <w:r w:rsidRPr="0091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omeon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ccompan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me,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s it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af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go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lon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2E4DF5FC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7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Can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riv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7FE2849B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8.</w:t>
      </w:r>
      <w:r w:rsidRPr="0091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can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retur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ail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30063A20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t>29.</w:t>
      </w:r>
      <w:r w:rsidRPr="0091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 do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nausea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headac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?</w:t>
      </w:r>
    </w:p>
    <w:p w14:paraId="79F0B55D" w14:textId="77777777" w:rsidR="00E93594" w:rsidRPr="00911457" w:rsidRDefault="00E93594" w:rsidP="00E935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457">
        <w:rPr>
          <w:rFonts w:ascii="Times New Roman" w:hAnsi="Times New Roman" w:cs="Times New Roman"/>
          <w:sz w:val="24"/>
          <w:szCs w:val="24"/>
        </w:rPr>
        <w:lastRenderedPageBreak/>
        <w:t>30.</w:t>
      </w:r>
      <w:r w:rsidRPr="00911457">
        <w:rPr>
          <w:rFonts w:ascii="Times New Roman" w:hAnsi="Times New Roman" w:cs="Times New Roman"/>
          <w:sz w:val="24"/>
          <w:szCs w:val="24"/>
        </w:rPr>
        <w:tab/>
        <w:t xml:space="preserve">How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lo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edation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wea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ff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can I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make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ecision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uch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signing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document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financial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transaction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notary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1457">
        <w:rPr>
          <w:rFonts w:ascii="Times New Roman" w:hAnsi="Times New Roman" w:cs="Times New Roman"/>
          <w:sz w:val="24"/>
          <w:szCs w:val="24"/>
        </w:rPr>
        <w:t>procedures</w:t>
      </w:r>
      <w:proofErr w:type="spellEnd"/>
      <w:r w:rsidRPr="00911457">
        <w:rPr>
          <w:rFonts w:ascii="Times New Roman" w:hAnsi="Times New Roman" w:cs="Times New Roman"/>
          <w:sz w:val="24"/>
          <w:szCs w:val="24"/>
        </w:rPr>
        <w:t>)?</w:t>
      </w:r>
    </w:p>
    <w:p w14:paraId="4FF96C93" w14:textId="77777777" w:rsidR="000B03DA" w:rsidRDefault="000B03DA"/>
    <w:sectPr w:rsidR="000B03DA" w:rsidSect="00E935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62882"/>
    <w:rsid w:val="000B03DA"/>
    <w:rsid w:val="00101FA8"/>
    <w:rsid w:val="00C62882"/>
    <w:rsid w:val="00D5199A"/>
    <w:rsid w:val="00E9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E6454-B516-4578-B626-A1DE71111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594"/>
  </w:style>
  <w:style w:type="paragraph" w:styleId="Balk1">
    <w:name w:val="heading 1"/>
    <w:basedOn w:val="Normal"/>
    <w:next w:val="Normal"/>
    <w:link w:val="Balk1Char"/>
    <w:uiPriority w:val="9"/>
    <w:qFormat/>
    <w:rsid w:val="00C62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62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6288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62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6288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628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628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628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628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6288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628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6288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62882"/>
    <w:rPr>
      <w:rFonts w:eastAsiaTheme="majorEastAsia" w:cstheme="majorBidi"/>
      <w:i/>
      <w:iCs/>
      <w:color w:val="365F9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62882"/>
    <w:rPr>
      <w:rFonts w:eastAsiaTheme="majorEastAsia" w:cstheme="majorBidi"/>
      <w:color w:val="365F9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6288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6288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6288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6288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62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62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628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62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628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6288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6288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62882"/>
    <w:rPr>
      <w:i/>
      <w:iCs/>
      <w:color w:val="365F9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6288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62882"/>
    <w:rPr>
      <w:i/>
      <w:iCs/>
      <w:color w:val="365F9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6288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seyin Babun</dc:creator>
  <cp:keywords/>
  <dc:description/>
  <cp:lastModifiedBy>Hüseyin Babun</cp:lastModifiedBy>
  <cp:revision>2</cp:revision>
  <dcterms:created xsi:type="dcterms:W3CDTF">2026-05-02T21:48:00Z</dcterms:created>
  <dcterms:modified xsi:type="dcterms:W3CDTF">2026-05-02T21:49:00Z</dcterms:modified>
</cp:coreProperties>
</file>